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D33" w:rsidRDefault="005D5D33" w:rsidP="005D5D33">
      <w:pPr>
        <w:spacing w:after="0" w:line="240" w:lineRule="auto"/>
        <w:rPr>
          <w:rFonts w:ascii="Times New Roman" w:hAnsi="Times New Roman" w:cs="Times New Roman"/>
          <w:sz w:val="24"/>
        </w:rPr>
      </w:pPr>
      <w:r w:rsidRPr="00C43616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EV2</w:t>
      </w:r>
      <w:r w:rsidRPr="00C43616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Mean TPM values for expression of various genes in control cultures. </w:t>
      </w:r>
    </w:p>
    <w:p w:rsidR="005D5D33" w:rsidRDefault="005D5D33" w:rsidP="005D5D33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W w:w="8365" w:type="dxa"/>
        <w:tblLook w:val="04A0" w:firstRow="1" w:lastRow="0" w:firstColumn="1" w:lastColumn="0" w:noHBand="0" w:noVBand="1"/>
      </w:tblPr>
      <w:tblGrid>
        <w:gridCol w:w="1525"/>
        <w:gridCol w:w="2520"/>
        <w:gridCol w:w="1530"/>
        <w:gridCol w:w="2790"/>
      </w:tblGrid>
      <w:tr w:rsidR="005D5D33" w:rsidRPr="00C43616" w:rsidTr="000E053F">
        <w:trPr>
          <w:trHeight w:val="30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Mean TPM values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Mean TPM values 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pa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9.9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a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305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df2l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.9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m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873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eno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.4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kap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35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8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lgb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634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em1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2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31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rl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4.5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168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945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1b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8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l4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882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dc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3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l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97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mt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kzf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f1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0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me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.860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rl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p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6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fs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7.6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90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najb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5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rn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85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p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2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t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65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ggt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87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mt2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51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vn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7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r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618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.2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rc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02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pa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3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we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763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e4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7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ps13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53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1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4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ps13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12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em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.5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o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880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pa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2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cer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641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e2j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9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e4b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.523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najc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9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ch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609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ploc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.1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rf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em1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0.1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stn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855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9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fla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o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.1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o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0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mk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89.9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pk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5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hd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0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D5D33" w:rsidRPr="00C43616" w:rsidTr="000E053F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mx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4.7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D33" w:rsidRPr="00C43616" w:rsidRDefault="005D5D33" w:rsidP="000E0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43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5D5D33" w:rsidRDefault="005D5D33" w:rsidP="005D5D33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1103F4" w:rsidRDefault="001103F4">
      <w:bookmarkStart w:id="0" w:name="_GoBack"/>
      <w:bookmarkEnd w:id="0"/>
    </w:p>
    <w:sectPr w:rsidR="00110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D33"/>
    <w:rsid w:val="001103F4"/>
    <w:rsid w:val="005D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806A7E-CA56-4A88-B493-8ADB15929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5D33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niket Sunil</dc:creator>
  <cp:keywords/>
  <dc:description/>
  <cp:lastModifiedBy>Joshi, Aniket Sunil</cp:lastModifiedBy>
  <cp:revision>1</cp:revision>
  <dcterms:created xsi:type="dcterms:W3CDTF">2024-05-29T18:06:00Z</dcterms:created>
  <dcterms:modified xsi:type="dcterms:W3CDTF">2024-05-29T18:07:00Z</dcterms:modified>
</cp:coreProperties>
</file>